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E74" w:rsidRPr="00A27636" w:rsidRDefault="00F52E74" w:rsidP="00F52E74">
      <w:pPr>
        <w:tabs>
          <w:tab w:val="left" w:pos="1460"/>
        </w:tabs>
        <w:spacing w:line="480" w:lineRule="auto"/>
        <w:jc w:val="both"/>
        <w:rPr>
          <w:rFonts w:eastAsia="Calibri" w:cs="Calibri"/>
          <w:lang w:val="en-US"/>
        </w:rPr>
      </w:pPr>
      <w:proofErr w:type="gramStart"/>
      <w:r w:rsidRPr="00A27636">
        <w:rPr>
          <w:rFonts w:eastAsia="Calibri" w:cs="Calibri"/>
          <w:b/>
          <w:lang w:val="en-US"/>
        </w:rPr>
        <w:t>Supplementary Figure 1.</w:t>
      </w:r>
      <w:proofErr w:type="gramEnd"/>
      <w:r w:rsidRPr="00A27636">
        <w:rPr>
          <w:rFonts w:eastAsia="Calibri" w:cs="Calibri"/>
          <w:lang w:val="en-US"/>
        </w:rPr>
        <w:t xml:space="preserve"> Propensity matched survival outcomes for stage IV NSCLC Multi-Disciplinary Meeting-presented (n=1,514) and non-presented (n=1,514) patients (n=3,028). Propensity matching included the following variables (age, gender, socio-economic status, hospital driving time, ECOG PS, comorbidities, clinical stage, hospital location (metropolitan vs regional) and hospital type (public vs private)).</w:t>
      </w:r>
    </w:p>
    <w:p w:rsidR="00F52E74" w:rsidRPr="00A27636" w:rsidRDefault="00F52E74" w:rsidP="00F52E74">
      <w:pPr>
        <w:tabs>
          <w:tab w:val="left" w:pos="1460"/>
        </w:tabs>
        <w:spacing w:line="480" w:lineRule="auto"/>
        <w:rPr>
          <w:rFonts w:eastAsia="Calibri" w:cs="Calibri"/>
          <w:lang w:val="en-US"/>
        </w:rPr>
      </w:pPr>
    </w:p>
    <w:p w:rsidR="00F52E74" w:rsidRPr="00A27636" w:rsidRDefault="00F52E74" w:rsidP="00F52E74">
      <w:pPr>
        <w:tabs>
          <w:tab w:val="left" w:pos="1460"/>
        </w:tabs>
        <w:spacing w:line="480" w:lineRule="auto"/>
        <w:rPr>
          <w:rFonts w:eastAsia="Calibri" w:cs="Calibri"/>
          <w:lang w:val="en-US"/>
        </w:rPr>
      </w:pPr>
    </w:p>
    <w:p w:rsidR="00F52E74" w:rsidRPr="00A27636" w:rsidRDefault="00F52E74" w:rsidP="00F52E74">
      <w:pPr>
        <w:tabs>
          <w:tab w:val="left" w:pos="1460"/>
        </w:tabs>
        <w:spacing w:line="480" w:lineRule="auto"/>
        <w:rPr>
          <w:rFonts w:eastAsia="Calibri" w:cs="Calibri"/>
          <w:lang w:val="en-US"/>
        </w:rPr>
      </w:pPr>
      <w:r w:rsidRPr="0023184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4D6BAE" wp14:editId="5A28D75D">
                <wp:simplePos x="0" y="0"/>
                <wp:positionH relativeFrom="column">
                  <wp:posOffset>37070</wp:posOffset>
                </wp:positionH>
                <wp:positionV relativeFrom="paragraph">
                  <wp:posOffset>12631</wp:posOffset>
                </wp:positionV>
                <wp:extent cx="5334000" cy="5095875"/>
                <wp:effectExtent l="0" t="0" r="0" b="9525"/>
                <wp:wrapNone/>
                <wp:docPr id="177863354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4000" cy="5095875"/>
                          <a:chOff x="0" y="0"/>
                          <a:chExt cx="5334000" cy="5095875"/>
                        </a:xfrm>
                      </wpg:grpSpPr>
                      <pic:pic xmlns:pic="http://schemas.openxmlformats.org/drawingml/2006/picture">
                        <pic:nvPicPr>
                          <pic:cNvPr id="1187008121" name="Picture" descr="A graph of cancer&#10;&#10;AI-generated content may be incorrect.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38100"/>
                            <a:ext cx="5334000" cy="5057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54859856" name="Rectangle 254859856"/>
                        <wps:cNvSpPr/>
                        <wps:spPr>
                          <a:xfrm>
                            <a:off x="304800" y="0"/>
                            <a:ext cx="609600" cy="1238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2.9pt;margin-top:1pt;width:420pt;height:401.25pt;z-index:251659264" coordsize="53340,509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" o:spid="_x0000_s1027" type="#_x0000_t75" alt="A graph of cancer&#10;&#10;AI-generated content may be incorrect." style="position:absolute;top:381;width:53340;height:505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351XGAAAA4wAAAA8AAABkcnMvZG93bnJldi54bWxET91rwjAQfx/sfwgn7G0mdR+WapQhDMTt&#10;xTrx9WjOpthcapNp/e+XwWCP9/u++XJwrbhQHxrPGrKxAkFcedNwreFr9/6YgwgR2WDrmTTcKMBy&#10;cX83x8L4K2/pUsZapBAOBWqwMXaFlKGy5DCMfUecuKPvHcZ09rU0PV5TuGvlRKlX6bDh1GCxo5Wl&#10;6lR+Ow2fT91+d+YblYdn+0FuY1+OudX6YTS8zUBEGuK/+M+9Nml+lk+VyrNJBr8/JQDk4g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s3fnVcYAAADjAAAADwAAAAAAAAAAAAAA&#10;AACfAgAAZHJzL2Rvd25yZXYueG1sUEsFBgAAAAAEAAQA9wAAAJIDAAAAAA==&#10;">
                  <v:imagedata r:id="rId6" o:title="A graph of cancer&#10;&#10;AI-generated content may be incorrect"/>
                </v:shape>
                <v:rect id="Rectangle 254859856" o:spid="_x0000_s1028" style="position:absolute;left:3048;width:6096;height:12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iFL8kA&#10;AADiAAAADwAAAGRycy9kb3ducmV2LnhtbESPQUvDQBSE74L/YXmCF7GbFlOStNsiguBJsXrx9si+&#10;ZkOzb8PuM43+elcQPA4z8w2z3c9+UBPF1Ac2sFwUoIjbYHvuDLy/Pd5WoJIgWxwCk4EvSrDfXV5s&#10;sbHhzK80HaRTGcKpQQNOZGy0Tq0jj2kRRuLsHUP0KFnGTtuI5wz3g14VxVp77DkvOBzpwVF7Onx6&#10;A/V3+yJVGEsn/Ufd+eXzMU43xlxfzfcbUEKz/If/2k/WwKq8q8q6KtfweynfAb37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EBiFL8kAAADiAAAADwAAAAAAAAAAAAAAAACYAgAA&#10;ZHJzL2Rvd25yZXYueG1sUEsFBgAAAAAEAAQA9QAAAI4DAAAAAA==&#10;" fillcolor="white [3212]" strokecolor="white [3212]" strokeweight="2pt"/>
              </v:group>
            </w:pict>
          </mc:Fallback>
        </mc:AlternateContent>
      </w:r>
    </w:p>
    <w:p w:rsidR="00F52E74" w:rsidRPr="00A27636" w:rsidRDefault="00F52E74" w:rsidP="00F52E74">
      <w:pPr>
        <w:tabs>
          <w:tab w:val="left" w:pos="1460"/>
        </w:tabs>
        <w:spacing w:line="480" w:lineRule="auto"/>
        <w:rPr>
          <w:rFonts w:eastAsia="Calibri" w:cs="Calibri"/>
          <w:lang w:val="en-US"/>
        </w:rPr>
      </w:pPr>
    </w:p>
    <w:p w:rsidR="00F52E74" w:rsidRPr="00A27636" w:rsidRDefault="00F52E74" w:rsidP="00F52E74">
      <w:pPr>
        <w:spacing w:line="480" w:lineRule="auto"/>
        <w:ind w:firstLine="720"/>
        <w:rPr>
          <w:rFonts w:eastAsia="Calibri" w:cs="Calibri"/>
          <w:lang w:val="en-US"/>
        </w:rPr>
      </w:pPr>
    </w:p>
    <w:p w:rsidR="00F52E74" w:rsidRPr="00A27636" w:rsidRDefault="00F52E74" w:rsidP="00F52E74">
      <w:pPr>
        <w:spacing w:line="480" w:lineRule="auto"/>
        <w:rPr>
          <w:rFonts w:eastAsia="Calibri" w:cs="Calibri"/>
          <w:lang w:val="en-US"/>
        </w:rPr>
      </w:pPr>
      <w:r w:rsidRPr="00A27636">
        <w:rPr>
          <w:rFonts w:eastAsia="Calibri" w:cs="Calibri"/>
          <w:lang w:val="en-US"/>
        </w:rPr>
        <w:br w:type="page"/>
      </w:r>
    </w:p>
    <w:p w:rsidR="0062537F" w:rsidRDefault="00F52E74">
      <w:bookmarkStart w:id="0" w:name="_GoBack"/>
      <w:bookmarkEnd w:id="0"/>
    </w:p>
    <w:sectPr w:rsidR="00625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E74"/>
    <w:rsid w:val="00297DE5"/>
    <w:rsid w:val="008E6248"/>
    <w:rsid w:val="00F5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E74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E74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Thandapani</dc:creator>
  <cp:lastModifiedBy>Vignesh Thandapani </cp:lastModifiedBy>
  <cp:revision>1</cp:revision>
  <dcterms:created xsi:type="dcterms:W3CDTF">2026-03-21T08:03:00Z</dcterms:created>
  <dcterms:modified xsi:type="dcterms:W3CDTF">2026-03-21T08:03:00Z</dcterms:modified>
</cp:coreProperties>
</file>